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/>
          <w:b/>
        </w:rPr>
        <w:t>Table S7. Set of bond changes for every overall reaction and mechanistic step used in this work.</w:t>
      </w:r>
    </w:p>
    <w:p>
      <w:pPr>
        <w:pStyle w:val="NoSpacing"/>
        <w:jc w:val="both"/>
        <w:rPr/>
      </w:pPr>
      <w:r>
        <w:rPr/>
        <w:t>Overall bond changes (MXXXX.ov) and step bond changes (MXXXX.stgXX) start after the semicolon and are separated by commas. c: bond cleaved, d: bond decreased in order, f: bond formed, i: bond increased in order, - single bond, = double bond, # triple bond.</w:t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Dataset Overall Bond Change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1.ov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2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7.ov;c:C-C,c:C-H,c:O-H,d:C=C,d:C=N,f:C-H,f:C-H,i:C-C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8.ov;c:C-C,c:C-O,f:C-H,f:C-N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0.ov;c:C-H,c:C-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1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6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7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9.ov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0.ov;d:C=C,f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2.ov;c:C-S,c:N-H,f:C-N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4.ov;c:C-Cl,c:O-H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5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6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7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8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9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ov;c:C-C,c:S-H,f:C-H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ov;c:C-C,c:C-H,c:C-H,c:C-N,f:C-C,f:C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6.ov;c:C-Cl,c:O-H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8.ov;c:C-C,c:C-O,c:O-H,f:C-C,f:C-O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9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1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3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4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5.ov;c:C-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6.ov;c:C-S,c:N-H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7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ov;c:C-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0.ov;c:C-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1.ov;c:C-C,c:P-O,d:C=O,f:P-O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3.ov;c:C-S,c:O-H,d:C=O,f:C-C,f:C-O,f:O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ov;c:C-H,c:C-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5.ov;c:C-H,c:C-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7.ov;c:O-H,c:O-H,d:C#N,f:C-O,f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8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9.ov;c:C-O,c:C-O,f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ov;c:C-C,c:C-H,f:C-C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ov;c:C-H,c:C-N,c:C-O,d:C=O,f:C-H,f:C-N,f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8.ov;c:C-H,c:C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9.ov;c:C-S,c:O-H,f:C-O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0.ov;c:C-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1.ov;c:C-N,c:O-H,d:C=O,f:C-O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2.ov;c:C-C,c:O-H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3.ov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5.ov;c:C-O,c:N-H,c:P-O,f:C-N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6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ov;c:C-H,c:C-S,f:C-C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8.ov;c:C-H,c:C-S,c:O-H,d:C=O,f:C-C,f:C-O,f:O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9.ov;c:C-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1.ov;c:C-O,d:C=C,d:C=C,f:C-C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ov;c:C-H,c:C-N,c:C-O,f:C-H,f:C-N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3.ov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ov;c:C-H,c:C-H,c:C-O,c:O-H,c:O-H,f:C-H,f:C-H,f:N-H,f:O-H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5.ov;c:C-H,c:C-O,c:O-H,d:C=O,f:O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7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ov;c:C-H,c:C-H,c:C-H,c:C-O,d:C=C,d:C=C,d:C=C,d:C=C,f:C-C,f:C-C,f:C-C,f:C-H,f:C-H,i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1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ov;c:C-H,c:C-H,c:O-H,c:O-H,d:C=C,d:C=C,d:C=N,d:C=N,f:C-H,f:C-H,f:C-O,i:C-C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3.ov;c:C-H,c:C-H,c:C-S,d:C=C,d:C=C,d:C=O,f:C-H,f:C-H,f:O-H,f:S-H,i:C-C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4.ov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7.ov;c:C-N,c:O-H,c:O-H,d:C=N,f:C-O,f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8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2.ov;c:C-H,d:C=C,d:C=N,f:C-H,f:N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0.ov;c:C-H,c:C-N,d:C=C,f:C-H,f:N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ov;c:C-C,c:O-H,d:C=O,f:C-C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4.ov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0.ov;c:C-O,c:N-H,c:N-H,c:P-O,f:C-N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3.ov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4.ov;c:C-C,c:C-H,c:C-O,f:C-C,f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5.ov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6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ov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4.ov;c:C-N,c:C-O,c:O-H,f:C-N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ov;c:C-C,c:O-H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6.ov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7.ov;c:C-C,c:O-H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8.ov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ov;c:C-C,c:O-H,d:C=O,f:C-C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ov;c:C-H,d:C=O,d:C=O,f:C-C,f:C-O,f:O-H</w:t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Background Overall Bond Change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3.ov;c:C-H,d:C=C,d:C=C,d:C=O,d:C=O,f:O-H,f:O-H,i:C-C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9.ov;c:C-O,c:O-H,c:P-O,f:C-S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2.ov;c:C-O,c:N-H,c:N-H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ov;c:C-H,c:C-N,c:O-H,c:O-H,f:C-O,f:N-H,f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ov;c:O-O,f:O-Cl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8.ov;c:C-N,c:N-H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3.ov;c:C-S,c:N-H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2.ov;c:C-H,c:O-H,d:C=O,f:C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5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ov;c:C-H,c:O-O,d:C=C,d:C=C,d:C=C,d:O=O,d:O=O,f:C-C,f:C-O,f:C-O,f:C-O,f:O-H,f:O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0.ov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2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8.ov;c:C-O,c:N-H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2.ov;c:C-H,d:C=O,f:C-C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ov;c:C-H,c:C-N,c:C-O,c:O-H,c:O-H,f:C-H,f:C-O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ov;c:C-C,c:C-H,f:C-C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5.ov;c:C-O,c:N-H,c:P-O,d:C=O,f:C-N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0.ov;c:C-H,c:C-N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6.ov;c:N-H,c:P-O,f:O-H,f:P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8.ov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5.ov;c:C-H,c:C-O,c:O-H,f:C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6.ov;c:C-N,c:O-H,c:O-H,d:C=N,f:C-O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9.ov;c:C-H,c:O-H,d:C=O,d:C=O,f:O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0.ov;c:C-H,c:O-H,d:C=C,d:C=N,f:C-H,f:C-O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4.ov;c:C-H,c:O-H,d:C=C,d:C=O,d:C=O,f:O-H,f:O-H,i:C-C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8.ov;c:N-H,c:O-H,d:C=C,d:C=N,d:C=O,d:O=O,f:C-O,f:O-H,f:O-H,i:C-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1.ov;c:O-H,c:O-H,f:S-O,i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ov;c:S-H,c:S-H,c:S-O,d:S=O,f:O-H,f:O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ov;c:O-O,d:O=O,f:O-H,f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5.ov;c:O-H,c:O-H,c:O-H,c:O-H,c:O-O,d:C=C,d:C=C,d:O=O,f:O-H,f:O-H,f:O-H,f:O-H,i:C-O,i:C-O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ov;c:H-H,c:H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ov;f:H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8.ov;c:C-C,c:C-H,c:O-O,c:P-O,d:O=O,f:C-O,f:O-H,f:P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ov;c:C-H,c:O-O,d:C=C,d:C=C,d:O=O,f:C-O,f:C-O,f:O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ov;c:C-H,c:N-H,c:O-O,d:C=C,d:O=O,f:C-O,f:O-H,f:O-H,f:O-H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ov;c:C-H,c:O-O,d:O=O,f:C-O,f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ov;c:C-H,c:O-O,d:C=C,d:C=N,d:O=O,f:C-O,f:C-O,f:O-H,f:O-H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ov;c:C-H,c:O-O,d:O=O,f:C-O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6.ov;c:C-H,c:C-H,c:O-O,d:O=O,f:O-H,f:O-H,f:O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ov;c:C-C,c:C-H,c:C-H,c:C-S,c:O-O,d:O=O,f:C-O,f:C-S,f:O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8.ov;d:O=O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ov;c:S-H,c:S-H,f:C-H,f:O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ov;c:C-H,c:C-H,c:O-H,c:O-H,f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2.ov;c:C-H,d:C=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3.ov;c:As-O,d:As=O,f:O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ov;c:C-C,c:C-O,c:N-H,f:C-H,f:C-N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9.ov;c:C-N,c:N-H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0.ov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1.ov;c:O-H,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2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3.ov;c:S-S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4.ov;c:O-H,c:S-O,f:O-H,f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6.ov;c:C-S,c:S-H,f:C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7.ov;c:C-S,c:O-H,f:C-O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8.ov;c:O-H,c:S-O,f:O-H,f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0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ov;c:C-H,c:C-N,c:C-O,c:C-O,c:O-H,c:O-H,f:C-O,f:N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3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4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5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7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9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2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3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4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5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6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7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9.ov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0.ov;c:C-C,c:O-H,f:C-H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ov;c:C-P,c:O-H,f:C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ov;c:C-C,c:C-C,i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4.ov;c:C-H,c:C-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ov;c:C-H,c:C-N,c:C-O,c:C-O,c:O-H,f:C-O,f:N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6.ov;c:C-H,c:C-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7.ov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0.ov;c:C-H,d:C=C,f:C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1.ov;c:S-S,c:S-S,f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6.ov;d:C=C,f:C-H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2.ov;c:O-H,c:P-O,c:P-O,f:O-H,f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7.ov;c:C-H,c:P-O,c:P-O,d:C=O,f:P-O,f:P-O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9.ov;c:O-H,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0.ov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1.ov;c:C-H,c:C-H,c:N-O,d:C=C,d:C=C,d:N=O,f:N-H,f:O-H,f:O-H,f:O-H,i:C-C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ov;c:C-C,c:O-H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Dataset Step Bond Change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1.stg01;c:S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1.stg02;c:C-H,d:C=O,f:S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1.stg03;c:S-H,d:C=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1.stg04;c:O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2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2.stg02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2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2.stg04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2.stg05;c:C-O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7.stg01;c:C-H,c:O-H,d:C=C,d:C=N,f:C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7.stg02;c:C-C,d:C=O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7.stg03;c:N-H,d:C=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7.stg04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8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8.stg02;c:C-O,c:R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8.stg03;d:C=O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8.stg04;c:C-C,c:R-H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8.stg05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0.stg01;c:C-H,d:C=O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0.stg02;c:C-O,c:O-H,d:C=C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0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1.stg01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6.stg01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6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6.stg03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6.stg04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7.stg01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7.stg02;c:C-N,d:C=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7.stg03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7.stg04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9.stg01;c:C-O,c:O-H,c:O-H,c:O-H,f:C-O,f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9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0.stg01;c:R-H,d:C=N,d:C=N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0.stg02;c:N-H,c:N-H,d:C=C,d:C=C,d:C=O,f:C-H,f:O-H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0.stg03;c:O-H,c:O-H,d:C=C,f:C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2.stg01;c:N-H,d:C=O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2.stg02;c:C-S,c:O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2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2.stg04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4.stg01;c:O-H,d:C=C,d:C=C,d:C=O,f:C-O,f:N-H,i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4.stg02;c:C-Cl,c:N-H,d:C=C,d:C=C,f:H-Cl,i:C-C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4.stg03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4.stg04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5.stg01;c:S-H,d:C=O,f:C-S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5.stg02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5.stg03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5.stg04;c:C-S,c:O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6.stg01;c:N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6.stg02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7.stg01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7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8.stg01;c:N-H,c:O-H,c:P-O,f:O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8.stg02;c:O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9.stg01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9.stg02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9.stg03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9.stg04;c:C-O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1;c:S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2;d:C=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3;c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4;c:S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5;c:S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6;c:C-S,c:S-H,f:C-S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0.stg07;c:C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stg01;c:C-N,c:O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stg02;c:O-H,d:C=C,d:C=O,f:C-S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stg03;c:O-H,d:C=C,d:C=N,f:C-C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stg04;c:C-H,c:O-H,d:C=O,f:O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stg05;c:C-N,c:O-H,d:C=C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1.stg06;c:C-H,c:C-S,d:C=C,f:C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6.stg01;c:C-Cl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6.stg02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6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8.stg01;c:N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8.stg02;c:C-N,c:C-O,c:N-H,c:O-H,f:N-H,f:O-H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8.stg03;c:N-H,c:O-H,d:C=N,f:C-O,f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8.stg04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8.stg05;c:C-H,c:C-O,c:C-O,c:N-H,f:C-H,f:C-N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9.stg01;c:C-N,c:N-H,c:O-H,d:C=N,f:C-O,f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9.stg02;c:O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1.stg01;c:N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1.stg02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3.stg01;c:Fe-O,d:P=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3.stg02;c:N-H,c:P-O,f:O-H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3.stg03;c:O-H,f:Fe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4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4.stg02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4.stg03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4.stg04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5.stg01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5.stg02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6.stg01;c:C-S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6.stg02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7.stg01;c:O-H,c:P-O,f:O-H,f:P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7.stg02;c:O-H,c:P-S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7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1;c:N-H,c:O-H,d:C=O,f:C-N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2;c:C-O,c:N-H,c:O-H,f:O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3;c:C-C,d:C=N,d:C=O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4;c:O-H,d:C=C,d:C=N,f:C-H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5;c:O-H,c:O-H,d:C=N,f:C-O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6;c:C-N,c:O-H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9.stg07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0.stg01;c:C-C,c:N-H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0.stg02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1.stg01;c:C-C,d:C=O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1.stg02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3.stg01;c:C-H,d:C=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3.stg02;d:C=C,d:C=O,f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3.stg03;c:C-S,c:O-H,c:O-H,f:C-O,f:O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1;c:N-H,c:N-H,d:C=N,f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2;d:C=O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4;c:C-O,c:N-H,c:O-H,d:C=N,f:N-H,f:O-H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5;c:C-H,c:N-H,d:C=N,d:C=N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6;c:C-O,c:N-H,c:O-H,d:C=C,d:C=N,f:N-H,f:O-H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7;c:O-H,d:C=N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8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4.stg09;c:N-H,c:O-H,d:C=N,f:N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5.stg01;c:C-H,c:N-H,d:C=O,d:C=O,f:O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5.stg02;c:C-O,c:N-H,c:O-H,c:O-H,c:O-H,d:C=C,d:C=N,d:C=N,f:N-H,f:N-H,f:O-H,f:O-H,i:C-C,i:C-N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5.stg03;c:N-H,c:O-H,d:C=N,f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7.stg01;c:Fe-O,c:O-H,d:C#N,f:C-O,f:Fe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7.stg02;c:O-H,d:C=N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8.stg01;c:O-H,d:P=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8.stg02;c:P-O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9.stg01;c:C-H,c:N-H,c:O-H,d:C=C,d:C=N,d:C=N,f:C-H,f:N-H,f:O-H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9.stg02;c:C-H,c:C-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9.stg03;c:C-H,c:N-H,c:O-H,d:C=C,d:C=N,d:C=O,f:C-H,f:N-H,f:O-H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9.stg04;c:C-O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9.stg05;c:N-H,d:C=C,d:C=O,f:C-C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stg01;c:Co-C,f:Co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stg02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stg03;c:N-H,d:C=O,f:C-C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stg04;c:C-C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stg05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2.stg06;c:Co-N,f:Co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1;d:C=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2;c:C-N,c:N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3;c:C-H,d:C=C,d:C=N,d:C=N,f:N-H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4;c:N-H,d:C=C,d:C=C,f:C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5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6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7;c:N-H,d:C=O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8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09;c:C-H,d:C=C,d:C=N,f:N-H,i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10;c:N-H,d:C=C,d:C=C,d:C=N,f:C-H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11;c:N-H,d:C=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6.stg12;c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8.stg01;c:C-H,c:C-H,d:C=N,d:C=N,d:C=O,f:N-H,f:O-H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8.stg02;d:C=C,d:C=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8.stg03;c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8.stg04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9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9.stg02;c:C-S,c:N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0.stg01;c:C-C,d:C=O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0.stg02;c:R-H,d:C=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1.stg01;c:C-N,c:N-H,c:O-H,d:C=O,f:C-O,f:O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1.stg02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2.stg02;c:C-C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2.stg03;c:O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3.stg01;c:N-H,d:C=N,d:C=N,d:C=O,f:N-H,i:C-N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3.stg02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3.stg03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3.stg04;c:N-H,d:C=N,d:C=N,f:N-H,i:C-N,i:C-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5.stg01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5.stg02;c:N-H,d:C=O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5.stg03;c:C-O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6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6.stg02;c:C-N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stg01;c:S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stg02;d:C=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stg03;c:C-S,c:S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stg04;c:C-H,d:C=O,f:S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stg05;d:C=C,d:C=O,f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7.stg06;c:C-S,c:N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8.stg01;c:C-H,d:C=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8.stg02;c:N-H,d:C=C,d:C=O,f:C-C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8.stg03;c:C-S,c:O-H,c:O-H,f:C-O,f:N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79.stg01;c:C-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1.stg01;c:C-O,d:C=C,d:C=C,f:C-C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1;c:S-H,d:C=O,f:C-S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2;c:C-N,c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3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4;c:C-S,c:N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5;c:C-O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6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7;c:N-H,d:C=O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8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09;c:N-H,d:C=N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10;c:C-N,c:N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11;c:C-H,c:N-H,d:C=N,f:N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12;c:O-H,c:O-H,d:C=C,f:C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13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2.stg14;c:N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3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3.stg02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stg01;c:O-H,c:S-H,f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stg02;c:C-H,d:C=N,f:S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stg03;c:O-H,c:S-H,d:C=C,f:C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stg04;c:C-H,c:C-O,f:S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stg05;c:O-H,c:S-H,d:C=C,f:C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4.stg06;c:N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5.stg01;c:C-H,c:N-H,d:C=O,f:O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5.stg02;c:C-O,c:O-H,d:C=C,f:N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5.stg03;c:N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7.stg01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7.stg02;c:C-N,c:N-H,c:Ni-O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1;c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2;d:C=C,f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3;c:C-H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4;c:N-H,d:C=C,d:C=C,f:C-C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5;c:C-H,d:C=C,f:C-C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6;c:C-H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9.stg07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1.stg01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1.stg02;c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1.stg03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1.stg04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stg01;c:C-H,c:O-H,d:C=C,d:C=N,f:C-H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stg02;d:C=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stg03;c:C-H,d:C=C,d:C=N,f:C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stg04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stg05;c:C-S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2.stg06;c:O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3.stg01;c:C-H,d:C=C,d:C=O,f:C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3.stg02;c:C-S,c:N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3.stg03;c:C-H,c:O-H,d:C=C,d:C=O,f:C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3.stg04;c:O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4.stg01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4.stg02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4.stg03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4.stg04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4.stg05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7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7.stg02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7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7.stg04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8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8.stg02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8.stg03;c:C-N,c:Fe-O,c:O-H,f:Fe-O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2.stg01;c:O-H,d:C=O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2.stg02;c:C-H,c:O-H,d:C=C,d:C=N,d:C=N,f:C-H,f:N-H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0.stg01;c:C-H,c:O-H,d:C=C,d:C=N,d:C=N,f:N-H,f:N-H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0.stg02;c:C-N,c:N-H,c:O-H,c:O-H,c:O-H,d:C=N,d:C=O,f:N-H,f:N-H,f:O-H,f:O-H,f:O-H,i:C-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0.stg03;c:N-H,c:N-H,d:C=C,d:C=N,f:C-H,f:O-H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1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2;c:N-H,d:C=O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3;c:C-O,c:O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4;c:C-C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5;d:C=N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6;c:O-H,d:C=C,d:C=O,f:C-C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7;c:O-H,d:C=N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8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8.stg09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4.stg01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4.stg02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0.stg01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0.stg02;c:N-H,d:C=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0.stg03;c:C-O,c:N-H,c:O-H,f:C-N,f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3.stg01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3.stg02;c:C-O,c:O-H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4.stg01;c:C-O,c:N-H,d:C=C,d:C=C,f:C-C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4.stg02;c:C-C,c:O-H,d:C=C,d:C=C,d:C=C,d:C=N,f:N-H,i:C-C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4.stg03;d:C=C,d:C=C,d:C=C,d:C=C,d:C=N,f:C-C,i:C-C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4.stg04;c:C-H,d:C=C,d:C=N,f:O-H,i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5.stg01;c:C-O,c:O-H,c:O-H,d:P=O,f:O-H,f:O-H,i:C-O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5.stg02;c:O-H,d:C=O,d:P=O,f:C-O,f:O-H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6.stg01;c:O-H,d:P=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6.stg02;c:P-O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6.stg03;d:P=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6.stg04;c:O-H,c:P-O,f:O-H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stg01;d:C=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stg02;c:C-N,c:N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stg03;c:C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stg04;c:C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stg05;d:C=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3.stg06;c:C-N,c:N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4.stg01;c:O-H,c:S-H,d:C=O,f:C-S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4.stg02;c:C-N,c:N-H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4.stg03;c:O-H,c:O-H,d:C=O,f:C-O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4.stg04;c:C-S,c:N-H,c:O-H,f:O-H,f:S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4.stg05;c:C-O,c:N-H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stg01;c:C-H,c:O-H,d:C=C,d:C=N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stg02;c:N-H,c:O-H,d:C=C,d:C=N,d:C=O,f:C-C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stg03;c:C-C,d:C=N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stg04;c:N-H,c:O-H,d:C=C,f:C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stg05;c:C-C,c:N-H,c:O-H,d:C=C,d:C=N,f:N-H,f:O-H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5.stg06;c:N-H,c:O-H,c:O-H,d:C=C,d:C=N,f:C-H,f:N-H,f:N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6.stg01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6.stg02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6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7.stg01;c:C-C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7.stg02;c:N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8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8.stg02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8.stg03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8.stg04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stg01;c:C-H,c:N-H,d:C=C,d:C=N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stg02;c:N-H,c:O-H,d:C=C,d:C=N,d:C=O,f:C-C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stg03;c:C-C,c:O-H,d:C=N,f:N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stg04;c:N-H,d:C=C,d:C=O,f:C-C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stg05;c:C-C,c:N-H,c:O-H,d:C=C,d:C=N,f:N-H,f:O-H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9.stg06;c:N-H,c:O-H,d:C=C,d:C=N,f:C-H,f:N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1;d:C=O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2;c:N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3;c:C-O,c:O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4;c:O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5;c:C-H,d:C=N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6;c:O-H,c:O-H,c:O-H,f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7;c:O-H,d:C=C,d:C=O,f:C-C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8;c:O-H,d:C=N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09;c:C-N,c:O-H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2.stg10;c:N-H,c:O-H,c:O-H,d:C=O,f:C-O,f:N-H,f:O-H,f:O-H</w:t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Spacing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Background Step Bond Change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3.stg01;c:C-H,d:C=C,d:C=N,d:C=N,d:C=O,f:N-H,i:C-C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3.stg02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3.stg03;c:N-H,c:O-H,c:O-H,d:C=C,d:C=C,d:C=N,d:C=O,d:C=O,f:N-H,f:O-H,f:O-H,i:C-C,i:C-C,i:C-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3.stg04;c:N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9.stg01;c:C-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09.stg02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2.stg01;c:N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2.stg02;d:C=O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2.stg03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2.stg04;c:S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1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2;c:N-H,d:C=O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3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4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5;c:C-H,d:C=N,d:C=O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6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7;c:C-N,c:O-H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8;c:N-H,d:C=C,f:O-H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09;c:A-A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10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11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3.stg12;c:O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stg02;c:V-O,f:V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stg04;c:V-O,f:V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stg05;f:O-Cl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4.stg06;c:O-H,c:O-O,c:V-O,f:O-H,f:V-O,i:V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8.stg01;c:C-N,c:S-H,f:C-S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8.stg02;c:C-S,c:N-H,c:N-H,f:C-N,f:N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18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3.stg01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3.stg02;c:C-S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23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2.stg02;c:C-H,d:C=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2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2.stg04;c:O-H,d:C=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5.stg01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5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1;c:O-H,f:Fe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2;c:N-H,c:O-O,f:O-H,i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3;c:O-H,f:R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4;c:C-H,d:C=C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5;d:O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6;d:C=C,d:C=C,d:C=C,d:O=O,f:C-C,f:C-O,f:C-O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37.stg07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0.stg01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2.stg01;c:O-H,d:P=O,f:N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2.stg02;c:N-H,c:P-O,f:O-H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8.stg01;c:C-O,c:N-H,f:C-N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48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2.stg01;c:C-H,d:C=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2.stg02;c:O-H,d:C=C,d:C=O,f:C-C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52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stg01;c:C-O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stg02;c:C-H,d:C=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stg04;c:O-H,d:C=C,f:C-H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stg05;c:C-N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0.stg06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stg01;c:Co-C,f:Co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stg02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stg03;c:C-C,c:N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stg04;c:O-H,d:C=C,f:C-C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stg05;c:C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3.stg06;c:Co-N,f:Co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5.stg01;c:N-H,d:C=O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5.stg02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5.stg03;c:C-O,c:N-H,c:N-H,f:C-N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65.stg04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0.stg01;c:C-H,c:C-N,c:N-H,c:N-H,d:C=N,f:N-H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0.stg02;c:N-H,c:O-H,c:O-H,d:C=N,f:N-H,f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6.stg01;c:N-H,c:P-O,f:O-H,f:P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6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8.stg01;c:P-O,f:P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88.stg02;c:P-N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5.stg01;c:C-O,c:O-H,c:O-H,f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5.stg02;c:C-H,c:O-H,d:C=O,f:O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5.stg03;c:O-H,c:O-H,d:C=C,f:C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5.stg04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6.stg01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6.stg02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6.stg03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6.stg04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9.stg01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9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099.stg03;c:C-H,c:C-O,d:C=O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0.stg01;d:C=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0.stg02;c:C-H,d:C=C,d:C=N,f:C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0.stg03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0.stg04;c:C-S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0.stg05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4.stg01;c:C-H,c:O-H,d:C=O,f:C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4.stg02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4.stg03;c:C-H,d:C=O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4.stg04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04.stg05;c:O-H,c:O-H,d:C=C,d:C=C,d:C=O,d:C=O,f:O-H,f:O-H,i:C-C,i:C-C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8.stg01;c:N-H,c:N-H,c:O-H,d:C=N,d:C=O,f:N-H,f:N-H,f:O-H,f:O-H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8.stg02;c:O-H,d:C=C,d:C=N,d:O=O,f:O-H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8.stg03;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8.stg04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18.stg05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1.stg01;d:Mo=O,f:S-O,i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1.stg02;c:Mo-O,f:Mo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1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1.stg04;c:O-H,f:O-H,i:Mo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1;c:O-H,d:S=O,f:O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2;c:S-O,c:S-S,f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3;c:S-H,c:S-O,f:O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4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5;c:S-H,c:S-S,f:S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6;c:S-H,c:S-S,f:S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2.stg07;c:O-H,c:S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1;c:O-H,c:O-O,d:O=O,f:Cu-O,f:O-H,i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2;c:N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3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4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5;c:N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6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7;c:O-H,d:Fe=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8;c:N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09;c:Fe-O,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10;c:N-H,c:O-H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4.stg11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5.stg01;c:Cu-O,c:Cu-O,c:O-H,d:O=O,f:Cu-O,f:Cu-O,f:Cu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5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5.stg03;c:Cu-O,d:C=C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5.stg04;c:O-H,c:O-H,c:O-O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5.stg05;d:C=C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stg01;f:Ni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stg02;c:Ni-O,f:Ni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stg03;c:H-H,c:Ni-H,f:Fe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stg04;c:Fe-O,c:S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stg05;c:O-H,f:Ni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6.stg06;c:Fe-H,c:Ni-H,c:Ni-H,f:Fe-O,f:Ni-O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stg01;c:Fe-C,c:O-H,f:Fe-H,f:Fe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stg02;c:O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stg03;c:Fe-H,c:S-H,f:Fe-H,f:H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stg04;c:Fe-H,f:Fe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stg05;c:Fe-H,f:Fe-C,f:Fe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7.stg06;c:Fe-H,c:Fe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8.stg01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8.stg02;c:C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8.stg03;d:O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8.stg04;c:C-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28.stg05;c:C-C,c:O-O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1;c:C-H,d:C=C,d:C=N,d:C=N,f:N-H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2;d:C=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3;c:O-H,d:O=O,f:Fe-O,f:Fe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4;c:O-O,d:C=C,f:C-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5;c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6;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7;c:N-H,f:R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8;c:A-B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0.stg09;c:Fe-O,c:Fe-O,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1;c:R-H,d:C=C,d:O=O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2;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3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4;c:O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5;c:C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6;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2.stg07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stg01;c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stg02;d:O=O,f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stg04;c:O-H,c:O-O,f:O-H,i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stg05;c:C-H,d:Fe=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3.stg06;c:Fe-O,f:C-O,f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stg01;d:O=O,f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stg02;d:C=C,d:C=N,f:C-O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stg03;c:N-H,c:O-O,f:O-H,i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stg04;d:C=C,d:Fe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stg05;c:C-H,c:Fe-O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4.stg06;c:C-H,d:C=O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stg01;c:Cu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stg02;c:Cu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stg03;c:Cu-O,d:O=O,f:Cu-O,f:Cu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stg04;c:C-H,c:Cu-O,f:Cu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stg05;c:O-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5.stg06;c:O-H,f:Cu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6.stg01;c:A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6.stg02;c:Fe-O,c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6.stg03;d:O=O,f:Fe-O,f:Fe-O,f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6.stg04;c:O-H,c:O-H,c:O-O,f:Fe-O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6.stg05;c:C-H,c:C-H,c:Fe-O,c:Fe-O,f:O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1;d:C=O,d:O=O,f:C-O,f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2;c:C-C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3;c:O-O,i:Fe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4;c:C-H,d:Fe=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5;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6;c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7.stg07;c:C-H,c:Fe-O,c:Fe-S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8.stg01;c:Cu-N,c:Cu-O,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38.stg02;c:N-H,c:O-H,d:O=O,f:Cu-N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1;c:Co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2;c:S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3;c:C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4;c:C-O,c:O-H,c:S-H,f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5;c:S-H,f:C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6;c:O-H,d:C=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7;c:S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8;c:C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09;f:Co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10;c:S-H,c:S-S,f:S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11;c:S-H,c:S-S,f:S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12;c:S-H,c:S-S,f:S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0.stg13;c:S-H,c:S-S,f:S-H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1;c:C-H,c:O-H,d:C=C,d:C=C,d:C=N,d:C=N,d:C=O,f:N-H,f:O-H,i:C-C,i:C-C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2;c:N-H,c:O-H,c:O-H,c:O-H,c:O-H,d:C=C,d:C=C,d:C=N,d:C=O,d:C=O,f:C-O,f:N-H,f:O-H,f:O-H,f:O-H,f:O-H,i:C-C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3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4;d:C=C,d:C=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5;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6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7;c:C-H,c:O-H,d:C=N,d:C=N,d:C=O,f:N-H,f:O-H,i:C-C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8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09;d:C=C,d:C=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10;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1.stg1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2.stg01;c:C-H,d:C=C,d:C=N,d:C=N,f:N-H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2.stg02;d:C=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2.stg03;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3.stg01;c:As-O,c:O-H,f:As-S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3.stg02;c:A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3.stg03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3.stg04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3.stg05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1;c:N-H,d:C=N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2;c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3;c:C-C,c:N-H,d:C=C,d:C=N,d:C=N,f:C-N,f:O-H,i:C-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4;c:C-O,c:O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5;c:N-H,c:O-H,d:C=C,d:C=C,d:C=N,d:C=N,f:C-H,f:C-N,f:O-H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6;c:N-H,d:C=N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7.stg07;c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9.stg01;d:C=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9.stg02;c:C-N,c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9.stg03;c:N-H,d:C=O,f:C-N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49.stg04;c:C-S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0.stg01;c:N-H,c:P-O,f:O-H,f:P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0.stg02;c:O-H,c:P-N,f:N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1.stg01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2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2.stg02;d:P=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2.stg03;c:O-H,c:P-O,d:P=O,f:O-H,i:P-O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3.stg01;c:S-S,d:S=O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3.stg02;c:S-S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4.stg01;c:O-H,c:S-O,f:O-H,f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6.stg01;c:C-S,c:O-H,f:Ni-C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6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6.stg03;c:Ni-C,c:S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6.stg04;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6.stg05;c:A-D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7.stg01;c:C-S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7.stg02;c:O-H,f:S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8.stg01;c:N-H,c:O-H,c:S-O,f:O-H,f:O-H,f:S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8.stg02;c:C-O,c:O-H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58.stg03;c:N-H,c:O-H,d:C=O,f:C-O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0.stg01;c:O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0.stg02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1;c:C-N,d:C=O,f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2;c:N-H,d:C=N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3;c:C-O,c:O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4;c:C-H,d:C=N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5;c:C-O,c:O-H,d:C=C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6;c:O-H,d:C=N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7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2.stg08;c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3.stg01;c:O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3.stg02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4.stg01;c:N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4.stg02;c:N-H,c:O-H,c:P-O,f:N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5.stg01;c:N-H,c:O-H,c:P-O,f:O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5.stg02;c:O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7.stg01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7.stg02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7.stg03;c:C-N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9.stg01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9.stg02;d:C=O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9.stg03;c:C-N,c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9.stg04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69.stg05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2.stg01;c:O-H,d:C=O,d:C=O,f:C-O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2.stg02;c:C-N,c:O-H,d:C=O,f:N-H,i:C-O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3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3.stg02;c:C-N,c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3.stg03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3.stg04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4.stg01;d:C=O,f:C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4.stg02;c:C-N,c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4.stg03;c:C-S,c:O-H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5.stg01;c:O-H,c:O-H,d:C=O,f:C-O,f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5.stg02;c:C-N,c:O-H,c:O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6.stg01;c:O-H,d:C=O,f:C-O,f:N-H,f:Zn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6.stg02;c:C-N,c:N-H,c:Zn-O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6.stg03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7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7.stg02;c:C-N,c:N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7.stg03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7.stg04;c:C-O,c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9.stg01;c:O-H,d:P=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79.stg02;c:O-H,c:P-O,f:O-H,i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0.stg01;c:O-H,d:C=O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0.stg02;c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0.stg03;c:N-H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0.stg04;c:N-H,c:O-H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1;d:C=O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2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3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4;c:C-P,d:C=N,f:P-O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5;c:O-H,c:P-O,d:C=C,f:C-H,f:P-O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6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7;c:O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1.stg08;c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stg01;c:A-E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stg02;c:A-F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stg03;c:O-H,d:C=C,d:C=O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stg04;c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stg05;c:C-C,d:C=C,i:C-C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3.stg06;c:O-H,d:C=N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4.stg01;c:C-H,d:C=O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4.stg02;c:C-O,c:O-H,d:C=C,f:O-H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4.stg03;c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1;c:C-N,f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2;c:N-H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3;c:C-O,c:N-H,f:O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4;c:C-H,d:C=N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5;c:C-O,d:C=C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6;c:O-H,d:C=N,f:C-O,f:N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5.stg07;c:C-N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6.stg01;c:N-H,c:N-H,d:C=N,f:C-N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6.stg02;c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6.stg03;c:C-H,c:C-O,c:O-H,f:N-H,f:O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6.stg04;c:N-H,c:N-H,d:C=N,f:C-N,f:N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6.stg05;c:C-N,c:O-H,f:N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7.stg01;c:C-H,d:C=O,f:N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87.stg02;c:N-H,d:C=C,f:C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0.stg01;c:O-H,d:C=C,f:C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0.stg02;c:C-H,f:S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0.stg03;c:S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1.stg01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1.stg02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1.stg03;c:S-S,f:S-S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196.stg01;c:O-H,d:C=C,f:C-H,f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2.stg01;c:P-O,f:P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2.stg02;c:P-N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2.stg03;c:O-H,c:P-O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7.stg01;c:P-O,f:P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7.stg02;c:P-O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7.stg03;c:C-H,c:O-H,c:O-H,c:O-H,c:P-N,c:S-H,d:C=O,f:O-H,f:O-H,f:O-H,f:O-H,f:P-O,f:S-H,i:C-C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9.stg01;c:O-H,c:O-H,c:P-O,f:O-H,f:O-H,f:P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09.stg02;c:O-H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0.stg01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0.stg02;c:C-N,c:N-H,c:O-H,c:O-H,f:N-H,f:N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0.stg03;c:O-H,d:C=O,f:C-O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0.stg04;c:C-O,c:O-H,f:O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1.stg01;c:C-H,d:C=C,d:C=N,d:C=N,d:C=O,f:N-H,i:C-C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1.stg02;c:N-H,c:O-H,d:C=C,d:C=N,d:N=O,f:O-H,f:O-H,i:C-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1.stg03;c:N-O,c:O-H,f:O-H,i:N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1.stg04;c:C-H,d:C=C,d:C=N,d:C=N,d:C=O,f:N-H,i:C-C,i:C-C,i:C-N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11.stg05;c:N-H,c:O-H,d:C=C,d:C=N,d:N=O,f:N-H,f:O-H,i:C-N,i:C-N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stg01;c:C-H,c:N-H,d:C=C,d:C=N,f:N-H,f:O-H,i:C-C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stg02;c:N-H,d:C=O,f:C-C,f:O-H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stg03;c:C-C,d:C=N,i:C-C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stg04;c:N-H,d:C=C,f:C-H,i:C-N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stg05;c:C-C,c:O-H,f:N-H,i:C-O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M0220.stg06;c:N-H,c:O-H,c:O-H,d:C=C,d:C=N,f:C-H,f:N-H,f:N-H,i:C-C,i:C-N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8:25:00Z</dcterms:created>
  <dc:creator>Daniel Almonacid</dc:creator>
  <dc:description/>
  <cp:keywords/>
  <dc:language>en-US</dc:language>
  <cp:lastModifiedBy>Daniel Almonacid</cp:lastModifiedBy>
  <dcterms:modified xsi:type="dcterms:W3CDTF">2009-12-24T03:14:00Z</dcterms:modified>
  <cp:revision>9</cp:revision>
  <dc:subject/>
  <dc:title/>
</cp:coreProperties>
</file>